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5D80" w:rsidRDefault="00DF5D80" w:rsidP="00DF5D80">
      <w:pPr>
        <w:rPr>
          <w:rFonts w:ascii="Times New Roman" w:hAnsi="Times New Roman" w:cs="Times New Roman"/>
          <w:b/>
          <w:bCs/>
        </w:rPr>
      </w:pPr>
      <w:r w:rsidRPr="003B4932">
        <w:rPr>
          <w:rFonts w:ascii="Times New Roman" w:hAnsi="Times New Roman" w:cs="Times New Roman"/>
          <w:b/>
          <w:bCs/>
        </w:rPr>
        <w:t>Supplementary Material</w:t>
      </w:r>
    </w:p>
    <w:p w:rsidR="006A4BB5" w:rsidRDefault="006A4BB5" w:rsidP="00DF5D80">
      <w:pPr>
        <w:rPr>
          <w:rFonts w:ascii="Times New Roman" w:hAnsi="Times New Roman" w:cs="Times New Roman"/>
          <w:b/>
          <w:bCs/>
        </w:rPr>
      </w:pPr>
    </w:p>
    <w:p w:rsidR="006A4BB5" w:rsidRDefault="006A4BB5" w:rsidP="00DF5D80">
      <w:pPr>
        <w:rPr>
          <w:rFonts w:ascii="Times New Roman" w:hAnsi="Times New Roman" w:cs="Times New Roman"/>
          <w:b/>
          <w:bCs/>
        </w:rPr>
      </w:pPr>
    </w:p>
    <w:p w:rsidR="006A4BB5" w:rsidRDefault="006A4BB5" w:rsidP="00DF5D80">
      <w:pPr>
        <w:rPr>
          <w:rFonts w:ascii="Times New Roman" w:hAnsi="Times New Roman" w:cs="Times New Roman"/>
          <w:b/>
          <w:bCs/>
        </w:rPr>
      </w:pPr>
    </w:p>
    <w:p w:rsidR="006A4BB5" w:rsidRDefault="006A4BB5" w:rsidP="00DF5D80">
      <w:pPr>
        <w:rPr>
          <w:rFonts w:ascii="Times New Roman" w:hAnsi="Times New Roman" w:cs="Times New Roman"/>
          <w:b/>
          <w:bCs/>
        </w:rPr>
      </w:pPr>
      <w:r w:rsidRPr="00FB17BE">
        <w:rPr>
          <w:rFonts w:eastAsiaTheme="minorEastAsia"/>
          <w:noProof/>
        </w:rPr>
        <w:drawing>
          <wp:inline distT="0" distB="0" distL="0" distR="0" wp14:anchorId="63DB8B04" wp14:editId="7871047F">
            <wp:extent cx="3605134" cy="3678709"/>
            <wp:effectExtent l="0" t="0" r="1905" b="4445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5134" cy="367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BB5" w:rsidRDefault="006A4BB5" w:rsidP="00DF5D80">
      <w:pPr>
        <w:rPr>
          <w:rFonts w:ascii="Times New Roman" w:hAnsi="Times New Roman" w:cs="Times New Roman"/>
          <w:b/>
          <w:bCs/>
        </w:rPr>
      </w:pPr>
    </w:p>
    <w:p w:rsidR="00DF5D80" w:rsidRPr="006A4BB5" w:rsidRDefault="006A4BB5" w:rsidP="00DF5D80">
      <w:pPr>
        <w:rPr>
          <w:rFonts w:ascii="Times New Roman" w:hAnsi="Times New Roman" w:cs="Times New Roman"/>
        </w:rPr>
      </w:pPr>
      <w:r w:rsidRPr="006A4BB5">
        <w:rPr>
          <w:rFonts w:ascii="Times New Roman" w:hAnsi="Times New Roman" w:cs="Times New Roman"/>
        </w:rPr>
        <w:t>Figure S1. Knowledge-to-Action Framework</w:t>
      </w:r>
    </w:p>
    <w:p w:rsidR="006A4BB5" w:rsidRDefault="006A4BB5" w:rsidP="00DF5D80">
      <w:pPr>
        <w:rPr>
          <w:rFonts w:ascii="Times New Roman" w:hAnsi="Times New Roman" w:cs="Times New Roman"/>
          <w:lang w:val="en-US"/>
        </w:rPr>
      </w:pPr>
    </w:p>
    <w:p w:rsidR="006A4BB5" w:rsidRDefault="006A4BB5" w:rsidP="00DF5D80">
      <w:pPr>
        <w:rPr>
          <w:rFonts w:ascii="Times New Roman" w:hAnsi="Times New Roman" w:cs="Times New Roman"/>
          <w:lang w:val="en-US"/>
        </w:rPr>
      </w:pPr>
    </w:p>
    <w:p w:rsidR="00DF5D80" w:rsidRPr="00C300C6" w:rsidRDefault="00DF5D80" w:rsidP="00DF5D80">
      <w:pPr>
        <w:rPr>
          <w:rFonts w:ascii="Times New Roman" w:hAnsi="Times New Roman" w:cs="Times New Roman"/>
          <w:lang w:val="en-US"/>
        </w:rPr>
      </w:pPr>
      <w:r w:rsidRPr="00C300C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C300C6">
        <w:rPr>
          <w:rFonts w:ascii="Times New Roman" w:hAnsi="Times New Roman" w:cs="Times New Roman"/>
          <w:lang w:val="en-US"/>
        </w:rPr>
        <w:t>1:</w:t>
      </w:r>
      <w:r>
        <w:rPr>
          <w:rFonts w:ascii="Times New Roman" w:hAnsi="Times New Roman" w:cs="Times New Roman"/>
          <w:lang w:val="en-US"/>
        </w:rPr>
        <w:t xml:space="preserve"> Breakdown of survey sections for participant groups</w:t>
      </w:r>
    </w:p>
    <w:p w:rsidR="00DF5D80" w:rsidRPr="00C300C6" w:rsidRDefault="00DF5D80" w:rsidP="00DF5D80">
      <w:pPr>
        <w:rPr>
          <w:rFonts w:ascii="Times New Roman" w:hAnsi="Times New Roman" w:cs="Times New Roman"/>
          <w:lang w:val="en-US"/>
        </w:rPr>
      </w:pPr>
    </w:p>
    <w:tbl>
      <w:tblPr>
        <w:tblStyle w:val="ListTable7ColourfulAccent3"/>
        <w:tblW w:w="9072" w:type="dxa"/>
        <w:tblLayout w:type="fixed"/>
        <w:tblLook w:val="0420" w:firstRow="1" w:lastRow="0" w:firstColumn="0" w:lastColumn="0" w:noHBand="0" w:noVBand="1"/>
      </w:tblPr>
      <w:tblGrid>
        <w:gridCol w:w="5812"/>
        <w:gridCol w:w="1701"/>
        <w:gridCol w:w="142"/>
        <w:gridCol w:w="1417"/>
      </w:tblGrid>
      <w:tr w:rsidR="00DF5D80" w:rsidRPr="0042028C" w:rsidTr="000F1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tcW w:w="5812" w:type="dxa"/>
            <w:hideMark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Survey sections &amp; sub-sections 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(No. of barrier statements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701" w:type="dxa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ACP</w:t>
            </w:r>
            <w:r w:rsidR="009924F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*</w:t>
            </w: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Implementers</w:t>
            </w:r>
          </w:p>
        </w:tc>
        <w:tc>
          <w:tcPr>
            <w:tcW w:w="1559" w:type="dxa"/>
            <w:gridSpan w:val="2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HCP</w:t>
            </w:r>
            <w:r w:rsidR="009924F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**</w:t>
            </w: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42028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(Non-ACP) 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8"/>
        </w:trPr>
        <w:tc>
          <w:tcPr>
            <w:tcW w:w="5812" w:type="dxa"/>
            <w:hideMark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Demographics: Age, practice setting, sex, professional role, years in profession, primary role in ACP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Total years of experience in ACP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Estimated ACP completed in past 1 year</w:t>
            </w:r>
          </w:p>
        </w:tc>
        <w:tc>
          <w:tcPr>
            <w:tcW w:w="1843" w:type="dxa"/>
            <w:gridSpan w:val="2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291"/>
        </w:trPr>
        <w:tc>
          <w:tcPr>
            <w:tcW w:w="9072" w:type="dxa"/>
            <w:gridSpan w:val="4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stem-related Barriers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Institutional leadership and resourcing (8)</w:t>
            </w: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61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Cross-institutional workflow integration (1)</w:t>
            </w: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Governance and service (2)</w:t>
            </w: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396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Care preferences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lastRenderedPageBreak/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Key performance measures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397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ent-related Barriers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Public life and death education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417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General Outreach (3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Targeted outreach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399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Health Literacy (2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Trust to the healthcare system (1)</w:t>
            </w: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41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Filial Piety (1)</w:t>
            </w: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Caregiver support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415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ss barriers-Pre ACP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Referral process (4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trHeight w:val="42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Preparatory training (3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ss barriers- Intra ACP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5D80" w:rsidRPr="0042028C" w:rsidTr="000F1598">
        <w:trPr>
          <w:trHeight w:val="382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Engagement skills (5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Dissonance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365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ACP conversation and documentation (4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eastAsia="MS Gothic" w:hAnsi="Times New Roman" w:cs="Times New Roman"/>
                <w:color w:val="000000" w:themeColor="text1"/>
                <w:lang w:val="en-US"/>
              </w:rPr>
            </w:pPr>
            <w:r w:rsidRPr="0042028C">
              <w:rPr>
                <w:rFonts w:ascii="Times New Roman" w:eastAsia="MS Gothic" w:hAnsi="Times New Roman" w:cs="Times New Roman"/>
                <w:color w:val="000000" w:themeColor="text1"/>
                <w:lang w:val="en-US"/>
              </w:rPr>
              <w:t>ACP Documentation and IT infrastructure (4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365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Family dynamics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ss barriers- Post ACP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5D80" w:rsidRPr="0042028C" w:rsidTr="000F1598">
        <w:trPr>
          <w:trHeight w:val="403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Work-flow (1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Retrieval (4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trHeight w:val="415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Value of ACP (3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5812" w:type="dxa"/>
            <w:hideMark/>
          </w:tcPr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Prioritizing of Themes (22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1417" w:type="dxa"/>
            <w:hideMark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F5D80" w:rsidRPr="0042028C" w:rsidTr="000F1598">
        <w:trPr>
          <w:trHeight w:val="42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0042028C">
              <w:rPr>
                <w:rFonts w:ascii="Times New Roman" w:eastAsia="MS Gothic" w:hAnsi="Times New Roman" w:cs="Times New Roman"/>
                <w:color w:val="000000" w:themeColor="text1"/>
              </w:rPr>
              <w:t>Feasibility of a referral (2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0042028C">
              <w:rPr>
                <w:rFonts w:ascii="Times New Roman" w:eastAsia="MS Gothic" w:hAnsi="Times New Roman" w:cs="Times New Roman"/>
                <w:color w:val="000000" w:themeColor="text1"/>
              </w:rPr>
              <w:t>At odds with values/roles (2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DF5D80" w:rsidRPr="0042028C" w:rsidTr="000F1598">
        <w:trPr>
          <w:trHeight w:val="421"/>
        </w:trPr>
        <w:tc>
          <w:tcPr>
            <w:tcW w:w="5812" w:type="dxa"/>
          </w:tcPr>
          <w:p w:rsidR="00DF5D80" w:rsidRPr="0042028C" w:rsidRDefault="00DF5D80" w:rsidP="000F1598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0042028C">
              <w:rPr>
                <w:rFonts w:ascii="Times New Roman" w:eastAsia="MS Gothic" w:hAnsi="Times New Roman" w:cs="Times New Roman"/>
                <w:color w:val="000000" w:themeColor="text1"/>
              </w:rPr>
              <w:lastRenderedPageBreak/>
              <w:t>Expectations of clients/ families (4)</w:t>
            </w:r>
          </w:p>
          <w:p w:rsidR="00DF5D80" w:rsidRPr="0042028C" w:rsidRDefault="00DF5D80" w:rsidP="000F1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DF5D80" w:rsidRPr="0042028C" w:rsidRDefault="00DF5D80" w:rsidP="000F15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028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</w:tbl>
    <w:p w:rsidR="00DF5D80" w:rsidRPr="0042028C" w:rsidRDefault="00DF5D80" w:rsidP="00DF5D8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2028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*ACP Implementers: All full-time and part-time certified ACP facilitators who are doctors, nurses, social workers or others. </w:t>
      </w:r>
      <w:r w:rsidR="009924F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**</w:t>
      </w:r>
      <w:r w:rsidRPr="0042028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CP(Non- ACP): Healthcare professionals who do not have specific ACP implementer roles, but would refer suitable patients for ACP or execute ACP-informed care plans</w:t>
      </w:r>
    </w:p>
    <w:p w:rsidR="00DF5D80" w:rsidRPr="0042028C" w:rsidRDefault="00DF5D80" w:rsidP="00DF5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DF5D80" w:rsidRDefault="00DF5D80" w:rsidP="00DF5D8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DF5D80" w:rsidRDefault="00DF5D80" w:rsidP="00DF5D8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DF5D80" w:rsidRDefault="00DF5D80" w:rsidP="00DF5D8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DF5D80" w:rsidRDefault="00DF5D80" w:rsidP="00DF5D8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  <w:r w:rsidRPr="009E08EE">
        <w:rPr>
          <w:rStyle w:val="normaltextrun"/>
          <w:lang w:val="en-US"/>
        </w:rPr>
        <w:t>Table S</w:t>
      </w:r>
      <w:r>
        <w:rPr>
          <w:rStyle w:val="normaltextrun"/>
          <w:lang w:val="en-US"/>
        </w:rPr>
        <w:t>2</w:t>
      </w:r>
      <w:r w:rsidRPr="009E08EE">
        <w:rPr>
          <w:rStyle w:val="normaltextrun"/>
          <w:lang w:val="en-US"/>
        </w:rPr>
        <w:t>: Characteristics of the survey participants</w:t>
      </w:r>
    </w:p>
    <w:p w:rsidR="00DF5D80" w:rsidRPr="009E08EE" w:rsidRDefault="00DF5D80" w:rsidP="00DF5D8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tbl>
      <w:tblPr>
        <w:tblStyle w:val="PlainTable4"/>
        <w:tblW w:w="9252" w:type="dxa"/>
        <w:tblLook w:val="04A0" w:firstRow="1" w:lastRow="0" w:firstColumn="1" w:lastColumn="0" w:noHBand="0" w:noVBand="1"/>
      </w:tblPr>
      <w:tblGrid>
        <w:gridCol w:w="3350"/>
        <w:gridCol w:w="1276"/>
        <w:gridCol w:w="2976"/>
        <w:gridCol w:w="1650"/>
      </w:tblGrid>
      <w:tr w:rsidR="00DF5D80" w:rsidRPr="009E08EE" w:rsidTr="000F1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2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Overall (n= 584)</w:t>
            </w:r>
          </w:p>
        </w:tc>
        <w:tc>
          <w:tcPr>
            <w:tcW w:w="4626" w:type="dxa"/>
            <w:gridSpan w:val="2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 w:val="0"/>
                <w:bCs w:val="0"/>
                <w:lang w:val="en-US"/>
              </w:rPr>
            </w:pP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 w:val="restart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Gender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Femal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456 (78.1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Mal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127 (21.9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Age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Mean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42.6 years old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b w:val="0"/>
                <w:bCs w:val="0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Years </w:t>
            </w:r>
            <w:r>
              <w:rPr>
                <w:rStyle w:val="normaltextrun"/>
                <w:lang w:val="en-US"/>
              </w:rPr>
              <w:t>in current professional rol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Mean </w:t>
            </w: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11.8 years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 w:val="restart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Professional role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Doctors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1</w:t>
            </w:r>
            <w:r w:rsidRPr="009E08EE">
              <w:rPr>
                <w:rStyle w:val="normaltextrun"/>
              </w:rPr>
              <w:t xml:space="preserve">20 </w:t>
            </w:r>
            <w:r w:rsidRPr="009E08EE">
              <w:rPr>
                <w:rStyle w:val="normaltextrun"/>
                <w:lang w:val="en-US"/>
              </w:rPr>
              <w:t>(20.5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Nurses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2</w:t>
            </w:r>
            <w:r w:rsidRPr="009E08EE">
              <w:rPr>
                <w:rStyle w:val="normaltextrun"/>
              </w:rPr>
              <w:t>61</w:t>
            </w:r>
            <w:r>
              <w:rPr>
                <w:rStyle w:val="normaltextrun"/>
              </w:rPr>
              <w:t xml:space="preserve"> </w:t>
            </w:r>
            <w:r w:rsidRPr="009E08EE">
              <w:rPr>
                <w:rStyle w:val="normaltextrun"/>
                <w:lang w:val="en-US"/>
              </w:rPr>
              <w:t>(44.7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Hospital Social Workers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77 (13.2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Full-time facilitators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27 (4.6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Merge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Others (</w:t>
            </w:r>
            <w:r w:rsidRPr="009E08EE">
              <w:rPr>
                <w:rStyle w:val="normaltextrun"/>
                <w:i/>
                <w:iCs/>
                <w:lang w:val="en-US"/>
              </w:rPr>
              <w:t>e.g</w:t>
            </w:r>
            <w:r w:rsidRPr="009E08EE">
              <w:rPr>
                <w:rStyle w:val="normaltextrun"/>
                <w:lang w:val="en-US"/>
              </w:rPr>
              <w:t xml:space="preserve">., </w:t>
            </w:r>
            <w:r w:rsidRPr="009E08EE">
              <w:rPr>
                <w:rStyle w:val="normaltextrun"/>
              </w:rPr>
              <w:t>community</w:t>
            </w:r>
            <w:r w:rsidRPr="009E08EE">
              <w:rPr>
                <w:rStyle w:val="normaltextrun"/>
                <w:lang w:val="en-US"/>
              </w:rPr>
              <w:t xml:space="preserve"> Social Workers, Care mangers/coordinators)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99 (17.0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Settings*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Primary car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45 (7.7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Acute hospital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185 (31.7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Community hospital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29 (5.0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Nursing hom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219 (37.5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Home care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37 (6.3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Community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68 (11.6%)</w:t>
            </w: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Others (e.g., dialysis centers, hospice, day care, group homes)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25 (4.3%)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2" w:type="dxa"/>
            <w:gridSpan w:val="4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ACP implementers: facilitators, trainers, mentors</w:t>
            </w:r>
          </w:p>
          <w:p w:rsidR="00DF5D80" w:rsidRDefault="00DF5D80" w:rsidP="000F159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(n = 486)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lang w:val="en-US"/>
              </w:rPr>
            </w:pPr>
          </w:p>
        </w:tc>
      </w:tr>
      <w:tr w:rsidR="00DF5D80" w:rsidRPr="009E08EE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Years in ACP implementation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Mean 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lastRenderedPageBreak/>
              <w:t>4.2 years</w:t>
            </w:r>
          </w:p>
        </w:tc>
      </w:tr>
      <w:tr w:rsidR="00DF5D80" w:rsidRPr="009E08EE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Number of ACP completed in the past 1 year</w:t>
            </w:r>
          </w:p>
        </w:tc>
        <w:tc>
          <w:tcPr>
            <w:tcW w:w="4252" w:type="dxa"/>
            <w:gridSpan w:val="2"/>
          </w:tcPr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Mean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  <w:p w:rsidR="00DF5D80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Median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</w:p>
        </w:tc>
        <w:tc>
          <w:tcPr>
            <w:tcW w:w="1650" w:type="dxa"/>
          </w:tcPr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>11</w:t>
            </w:r>
          </w:p>
          <w:p w:rsidR="00DF5D80" w:rsidRPr="009E08EE" w:rsidRDefault="00DF5D80" w:rsidP="000F1598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 w:rsidRPr="009E08EE">
              <w:rPr>
                <w:rStyle w:val="normaltextrun"/>
                <w:lang w:val="en-US"/>
              </w:rPr>
              <w:t xml:space="preserve">  3</w:t>
            </w:r>
          </w:p>
        </w:tc>
      </w:tr>
    </w:tbl>
    <w:p w:rsidR="00DF5D80" w:rsidRPr="00DF6651" w:rsidRDefault="00DF5D80" w:rsidP="00DF5D80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DF6651">
        <w:rPr>
          <w:rFonts w:ascii="Times New Roman" w:hAnsi="Times New Roman" w:cs="Times New Roman"/>
          <w:i/>
          <w:iCs/>
          <w:sz w:val="18"/>
          <w:szCs w:val="18"/>
        </w:rPr>
        <w:t>*Some practise at more than one setting</w:t>
      </w:r>
    </w:p>
    <w:p w:rsidR="00DF5D80" w:rsidRDefault="00DF5D80" w:rsidP="00DF5D80">
      <w:pPr>
        <w:rPr>
          <w:rFonts w:ascii="Times New Roman" w:hAnsi="Times New Roman" w:cs="Times New Roman"/>
        </w:rPr>
      </w:pPr>
    </w:p>
    <w:p w:rsidR="00DF5D80" w:rsidRDefault="00DF5D80" w:rsidP="00DF5D80">
      <w:pPr>
        <w:rPr>
          <w:rFonts w:ascii="Times New Roman" w:hAnsi="Times New Roman" w:cs="Times New Roman"/>
        </w:rPr>
      </w:pPr>
    </w:p>
    <w:p w:rsidR="00DF5D80" w:rsidRDefault="00DF5D80" w:rsidP="00DF5D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Mean scores of remaining barriers by levels</w:t>
      </w:r>
    </w:p>
    <w:p w:rsidR="00DF5D80" w:rsidRDefault="00DF5D80" w:rsidP="00DF5D80">
      <w:pPr>
        <w:rPr>
          <w:rFonts w:ascii="Times New Roman" w:hAnsi="Times New Roman" w:cs="Times New Roman"/>
        </w:rPr>
      </w:pPr>
    </w:p>
    <w:tbl>
      <w:tblPr>
        <w:tblStyle w:val="PlainTable4"/>
        <w:tblW w:w="9209" w:type="dxa"/>
        <w:tblLook w:val="04A0" w:firstRow="1" w:lastRow="0" w:firstColumn="1" w:lastColumn="0" w:noHBand="0" w:noVBand="1"/>
      </w:tblPr>
      <w:tblGrid>
        <w:gridCol w:w="4531"/>
        <w:gridCol w:w="2127"/>
        <w:gridCol w:w="850"/>
        <w:gridCol w:w="851"/>
        <w:gridCol w:w="850"/>
      </w:tblGrid>
      <w:tr w:rsidR="00DF5D80" w:rsidRPr="00FF34D4" w:rsidTr="000F1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Barrier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F34D4">
              <w:rPr>
                <w:rFonts w:ascii="Times New Roman" w:hAnsi="Times New Roman" w:cs="Times New Roman"/>
              </w:rPr>
              <w:t>Group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F34D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F34D4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D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System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Lack of common referral process and work processes 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strong leadership at the national policy level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2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Fixation on cure may override client’s preference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8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community-based care services to support honouring wishe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E7250">
              <w:rPr>
                <w:rFonts w:ascii="Times New Roman" w:hAnsi="Times New Roman" w:cs="Times New Roman"/>
                <w:b w:val="0"/>
                <w:bCs w:val="0"/>
              </w:rPr>
              <w:t>Opt</w:t>
            </w:r>
            <w:proofErr w:type="spellEnd"/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 for artificial life-sustaining treatment to demonstrate filial piety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clear guidelines on proper documentation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86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visible support and buy-in by leader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8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Increase the risk of higher re-admission rate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42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Client-related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DC2889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Unrealistic expectations of the outcomes of   medical treatment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8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Difficulties in identifying, choosing and engaging nominated spokesperson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5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Afraid that an ACP will limit the care they will receive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889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94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Process: Pre-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ot emotionally ready to talk about death and dying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4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Confusion over the different types of 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standardised ACP referral criteria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25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Request to conceal prognosis hinders  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2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Hold unrealistic expectations about recovery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Insufficient coverage on the application of soft skills  under training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2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Failure to share about ACP resulted in high rejection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0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Insufficient contextualisation of knowledge to support application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95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Expect HCP to avert death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83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Training is insufficient in equipping knowledge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E7250">
              <w:rPr>
                <w:rFonts w:ascii="Times New Roman" w:hAnsi="Times New Roman" w:cs="Times New Roman"/>
                <w:b w:val="0"/>
                <w:bCs w:val="0"/>
              </w:rPr>
              <w:t>Opt</w:t>
            </w:r>
            <w:proofErr w:type="spellEnd"/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 to pursue aggressive treatment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66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ow priority among other clinical demand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6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At odds with a physician’s professional goals  </w:t>
            </w: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6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Akin to abandoning hope in their treatment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(non-ACP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1.92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Process: Intra-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6906C5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Find ACP facilitation to be complex and time-consuming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7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post-training support for facilitator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6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ACP infrastructure unable to support tracking of adherence 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1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ACP infrastructure does not allow uploading partially completed 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30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ACP infrastructure unable to track changes in care preferences over time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20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CP facilitation is emotionally draining for facilitator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9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Physicians may refuse to endorse  ACP decision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93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alignment between clients and nominated spokesperson on decision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82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Difficult to build rapport and trust with clients and their familie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63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May not document or upload ACP if my organisation is the sole provider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6C5">
              <w:rPr>
                <w:rFonts w:ascii="Times New Roman" w:hAnsi="Times New Roman" w:cs="Times New Roman"/>
              </w:rPr>
              <w:t>ACP Implementers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55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</w:rPr>
            </w:pPr>
            <w:r w:rsidRPr="005E7250">
              <w:rPr>
                <w:rFonts w:ascii="Times New Roman" w:hAnsi="Times New Roman" w:cs="Times New Roman"/>
              </w:rPr>
              <w:t>Process: Post-ACP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Lack of guidelines on use of completed ACP documentation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8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Lack of clear workflows and instructions  on how to act on ACP preferences  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17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Physicians fail to contextualise documented ACP to current scenario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9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Find the value of documented ACP is unclear  scenario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8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ACP clients and/or nominated spokespersons are unable to recall content or documented preferences  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3.05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Difficult to retrieve ACP documents in emergency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99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DF5D80" w:rsidRPr="00FF34D4" w:rsidTr="000F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>7.6 Questionable value given the dynamic nature  and changing preferences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 xml:space="preserve">2.94 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F5D80" w:rsidRPr="00FF34D4" w:rsidTr="000F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7250">
              <w:rPr>
                <w:rFonts w:ascii="Times New Roman" w:hAnsi="Times New Roman" w:cs="Times New Roman"/>
                <w:b w:val="0"/>
                <w:bCs w:val="0"/>
              </w:rPr>
              <w:t xml:space="preserve">7.7 Find little value in completing ACP with misalignment in care goals </w:t>
            </w:r>
          </w:p>
          <w:p w:rsidR="00DF5D80" w:rsidRPr="005E7250" w:rsidRDefault="00DF5D80" w:rsidP="000F159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851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4D4">
              <w:rPr>
                <w:rFonts w:ascii="Times New Roman" w:hAnsi="Times New Roman" w:cs="Times New Roman"/>
              </w:rPr>
              <w:t>2.94 (1.05)</w:t>
            </w:r>
          </w:p>
        </w:tc>
        <w:tc>
          <w:tcPr>
            <w:tcW w:w="850" w:type="dxa"/>
          </w:tcPr>
          <w:p w:rsidR="00DF5D80" w:rsidRPr="00FF34D4" w:rsidRDefault="00DF5D80" w:rsidP="000F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</w:tbl>
    <w:p w:rsidR="00DF5D80" w:rsidRPr="008F3F84" w:rsidRDefault="00DF5D80" w:rsidP="00DF5D80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8F3F84">
        <w:rPr>
          <w:rFonts w:ascii="Times New Roman" w:hAnsi="Times New Roman" w:cs="Times New Roman"/>
          <w:i/>
          <w:iCs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ACP Implementers</w:t>
      </w:r>
      <w:r w:rsidRPr="008F3F84"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All</w:t>
      </w:r>
      <w:r w:rsidRPr="008F3F8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full-time and part-time </w:t>
      </w:r>
      <w:r w:rsidRPr="008F3F84">
        <w:rPr>
          <w:rFonts w:ascii="Times New Roman" w:hAnsi="Times New Roman" w:cs="Times New Roman"/>
          <w:i/>
          <w:iCs/>
          <w:sz w:val="18"/>
          <w:szCs w:val="18"/>
        </w:rPr>
        <w:t xml:space="preserve">certified ACP facilitators who are doctors, nurses, social workers or others. </w:t>
      </w:r>
      <w:r>
        <w:rPr>
          <w:rFonts w:ascii="Times New Roman" w:hAnsi="Times New Roman" w:cs="Times New Roman"/>
          <w:i/>
          <w:iCs/>
          <w:sz w:val="18"/>
          <w:szCs w:val="18"/>
        </w:rPr>
        <w:t>HCP(Non- ACP): H</w:t>
      </w:r>
      <w:r w:rsidRPr="008F3F84">
        <w:rPr>
          <w:rFonts w:ascii="Times New Roman" w:hAnsi="Times New Roman" w:cs="Times New Roman"/>
          <w:i/>
          <w:iCs/>
          <w:sz w:val="18"/>
          <w:szCs w:val="18"/>
        </w:rPr>
        <w:t>ealthcare professional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who do not have specific ACP implementer roles, but would refer suitable patients for ACP or execute ACP-informed care plans.</w:t>
      </w:r>
    </w:p>
    <w:p w:rsidR="00DF5D80" w:rsidRDefault="00DF5D80" w:rsidP="00DF5D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DF5D80" w:rsidRDefault="00DF5D80" w:rsidP="00DF5D80">
      <w:pPr>
        <w:rPr>
          <w:rFonts w:ascii="Times New Roman" w:hAnsi="Times New Roman" w:cs="Times New Roman"/>
        </w:rPr>
      </w:pPr>
    </w:p>
    <w:p w:rsidR="00DF5D80" w:rsidRDefault="00DF5D80" w:rsidP="00DF5D80">
      <w:pPr>
        <w:rPr>
          <w:rFonts w:ascii="Times New Roman" w:hAnsi="Times New Roman" w:cs="Times New Roman"/>
        </w:rPr>
      </w:pPr>
    </w:p>
    <w:p w:rsidR="00DF5D80" w:rsidRDefault="00DF5D80" w:rsidP="00DF5D80">
      <w:pPr>
        <w:rPr>
          <w:rFonts w:ascii="Times New Roman" w:hAnsi="Times New Roman" w:cs="Times New Roman"/>
        </w:rPr>
      </w:pPr>
    </w:p>
    <w:p w:rsidR="00DF5D80" w:rsidRPr="00DB140C" w:rsidRDefault="00DF5D80" w:rsidP="00DF5D80">
      <w:pPr>
        <w:rPr>
          <w:rFonts w:ascii="Times New Roman" w:hAnsi="Times New Roman" w:cs="Times New Roman"/>
        </w:rPr>
      </w:pPr>
    </w:p>
    <w:p w:rsidR="004F571F" w:rsidRDefault="004F571F"/>
    <w:sectPr w:rsidR="004F5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80"/>
    <w:rsid w:val="004F571F"/>
    <w:rsid w:val="006A4BB5"/>
    <w:rsid w:val="009924FB"/>
    <w:rsid w:val="00DF5D80"/>
    <w:rsid w:val="00E23212"/>
    <w:rsid w:val="00FF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FF3FB"/>
  <w15:chartTrackingRefBased/>
  <w15:docId w15:val="{4EB6DE8A-E192-B849-93AC-97897454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F5D8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DF5D80"/>
  </w:style>
  <w:style w:type="table" w:styleId="PlainTable4">
    <w:name w:val="Plain Table 4"/>
    <w:basedOn w:val="TableNormal"/>
    <w:uiPriority w:val="44"/>
    <w:rsid w:val="00DF5D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urfulAccent3">
    <w:name w:val="List Table 7 Colorful Accent 3"/>
    <w:basedOn w:val="TableNormal"/>
    <w:uiPriority w:val="52"/>
    <w:rsid w:val="00DF5D8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un</dc:creator>
  <cp:keywords/>
  <dc:description/>
  <cp:lastModifiedBy>Penny Lun</cp:lastModifiedBy>
  <cp:revision>2</cp:revision>
  <dcterms:created xsi:type="dcterms:W3CDTF">2025-11-20T23:06:00Z</dcterms:created>
  <dcterms:modified xsi:type="dcterms:W3CDTF">2025-11-20T23:06:00Z</dcterms:modified>
</cp:coreProperties>
</file>